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page" w:tblpX="427" w:tblpY="945"/>
        <w:tblW w:w="16017" w:type="dxa"/>
        <w:tblLook w:val="04A0" w:firstRow="1" w:lastRow="0" w:firstColumn="1" w:lastColumn="0" w:noHBand="0" w:noVBand="1"/>
      </w:tblPr>
      <w:tblGrid>
        <w:gridCol w:w="2410"/>
        <w:gridCol w:w="1275"/>
        <w:gridCol w:w="3827"/>
        <w:gridCol w:w="3888"/>
        <w:gridCol w:w="1499"/>
        <w:gridCol w:w="3118"/>
      </w:tblGrid>
      <w:tr w:rsidR="006E2189" w:rsidRPr="006E2189" w:rsidTr="006E2189">
        <w:trPr>
          <w:trHeight w:val="300"/>
        </w:trPr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E2189" w:rsidRPr="006E2189" w:rsidRDefault="006E2189" w:rsidP="006E2189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E21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Organism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E2189" w:rsidRPr="006E2189" w:rsidRDefault="006E2189" w:rsidP="006E2189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E21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ccession</w:t>
            </w:r>
          </w:p>
        </w:tc>
        <w:tc>
          <w:tcPr>
            <w:tcW w:w="38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E2189" w:rsidRPr="006E2189" w:rsidRDefault="006E2189" w:rsidP="006E2189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Cs w:val="21"/>
              </w:rPr>
            </w:pPr>
            <w:r w:rsidRPr="006E2189"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Cs w:val="21"/>
              </w:rPr>
              <w:t>Genome Assembly</w:t>
            </w:r>
          </w:p>
        </w:tc>
        <w:tc>
          <w:tcPr>
            <w:tcW w:w="38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E2189" w:rsidRPr="006E2189" w:rsidRDefault="006E2189" w:rsidP="006E2189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E21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rotein</w:t>
            </w:r>
          </w:p>
        </w:tc>
        <w:tc>
          <w:tcPr>
            <w:tcW w:w="14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E2189" w:rsidRPr="006E2189" w:rsidRDefault="006E2189" w:rsidP="006E2189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E21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Database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E2189" w:rsidRPr="006E2189" w:rsidRDefault="006E2189" w:rsidP="006E2189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E21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Data source</w:t>
            </w:r>
          </w:p>
        </w:tc>
      </w:tr>
      <w:tr w:rsidR="006E2189" w:rsidRPr="006E2189" w:rsidTr="006E2189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189" w:rsidRPr="006E2189" w:rsidRDefault="006E2189" w:rsidP="006E2189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E218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Aegilops </w:t>
            </w:r>
            <w:proofErr w:type="spellStart"/>
            <w:r w:rsidRPr="006E218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auschii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189" w:rsidRPr="006E2189" w:rsidRDefault="006E2189" w:rsidP="006E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21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8/78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189" w:rsidRPr="006E2189" w:rsidRDefault="006E2189" w:rsidP="006E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21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et_v4.0.pep.all.fa.gz</w:t>
            </w:r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189" w:rsidRPr="006E2189" w:rsidRDefault="006E2189" w:rsidP="006E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21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egilops_tauschii.Aet_v4.0.pep.all.fa.gz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189" w:rsidRPr="006E2189" w:rsidRDefault="006E2189" w:rsidP="006E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E21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embl</w:t>
            </w:r>
            <w:proofErr w:type="spellEnd"/>
            <w:r w:rsidRPr="006E21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plant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189" w:rsidRPr="006E2189" w:rsidRDefault="006E2189" w:rsidP="006E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21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iversity of California, Davis</w:t>
            </w:r>
          </w:p>
        </w:tc>
      </w:tr>
      <w:tr w:rsidR="006E2189" w:rsidRPr="006E2189" w:rsidTr="006E2189">
        <w:trPr>
          <w:trHeight w:val="312"/>
        </w:trPr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189" w:rsidRPr="006E2189" w:rsidRDefault="006E2189" w:rsidP="006E2189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6E218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rachypodium</w:t>
            </w:r>
            <w:proofErr w:type="spellEnd"/>
            <w:r w:rsidRPr="006E218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6E218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distachyon</w:t>
            </w:r>
            <w:proofErr w:type="spellEnd"/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189" w:rsidRPr="006E2189" w:rsidRDefault="006E2189" w:rsidP="006E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21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d21</w:t>
            </w:r>
          </w:p>
        </w:tc>
        <w:tc>
          <w:tcPr>
            <w:tcW w:w="38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189" w:rsidRPr="006E2189" w:rsidRDefault="006E2189" w:rsidP="006E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21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achypodium_distachyon_v3.0.pep.all.fa</w:t>
            </w:r>
          </w:p>
        </w:tc>
        <w:tc>
          <w:tcPr>
            <w:tcW w:w="38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189" w:rsidRPr="006E2189" w:rsidRDefault="006E2189" w:rsidP="006E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21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achypodium_distachyon_v3.0.pep.all.fa</w:t>
            </w:r>
          </w:p>
        </w:tc>
        <w:tc>
          <w:tcPr>
            <w:tcW w:w="14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189" w:rsidRPr="006E2189" w:rsidRDefault="006E2189" w:rsidP="006E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E21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embl</w:t>
            </w:r>
            <w:proofErr w:type="spellEnd"/>
            <w:r w:rsidRPr="006E21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plants</w:t>
            </w:r>
          </w:p>
        </w:tc>
        <w:tc>
          <w:tcPr>
            <w:tcW w:w="31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189" w:rsidRPr="006E2189" w:rsidRDefault="006E2189" w:rsidP="006E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21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oint Genome Institute</w:t>
            </w:r>
          </w:p>
        </w:tc>
      </w:tr>
      <w:tr w:rsidR="006E2189" w:rsidRPr="006E2189" w:rsidTr="006E2189">
        <w:trPr>
          <w:trHeight w:val="312"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2189" w:rsidRPr="006E2189" w:rsidRDefault="006E2189" w:rsidP="006E218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2189" w:rsidRPr="006E2189" w:rsidRDefault="006E2189" w:rsidP="006E21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2189" w:rsidRPr="006E2189" w:rsidRDefault="006E2189" w:rsidP="006E21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2189" w:rsidRPr="006E2189" w:rsidRDefault="006E2189" w:rsidP="006E21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2189" w:rsidRPr="006E2189" w:rsidRDefault="006E2189" w:rsidP="006E21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2189" w:rsidRPr="006E2189" w:rsidRDefault="006E2189" w:rsidP="006E21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E2189" w:rsidRPr="006E2189" w:rsidTr="006E2189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189" w:rsidRPr="006E2189" w:rsidRDefault="006E2189" w:rsidP="006E2189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6E218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Hordeum</w:t>
            </w:r>
            <w:proofErr w:type="spellEnd"/>
            <w:r w:rsidRPr="006E218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vulga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189" w:rsidRPr="006E2189" w:rsidRDefault="006E2189" w:rsidP="006E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E21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rex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189" w:rsidRPr="006E2189" w:rsidRDefault="006E2189" w:rsidP="006E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21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BSC_v2.pep.all.fa.gz</w:t>
            </w:r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189" w:rsidRPr="006E2189" w:rsidRDefault="006E2189" w:rsidP="006E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21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rdeum_vulgare.IBSC_v2.pep.all.fa.gz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189" w:rsidRPr="006E2189" w:rsidRDefault="006E2189" w:rsidP="006E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E21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embl</w:t>
            </w:r>
            <w:proofErr w:type="spellEnd"/>
            <w:r w:rsidRPr="006E21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plant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189" w:rsidRPr="006E2189" w:rsidRDefault="006E2189" w:rsidP="006E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21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ernational Barley Genome Sequencing Consortium</w:t>
            </w:r>
          </w:p>
        </w:tc>
      </w:tr>
      <w:tr w:rsidR="006E2189" w:rsidRPr="006E2189" w:rsidTr="006E2189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189" w:rsidRPr="006E2189" w:rsidRDefault="006E2189" w:rsidP="006E2189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E218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Oryza sativ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189" w:rsidRPr="006E2189" w:rsidRDefault="006E2189" w:rsidP="006E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E21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ipponbare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189" w:rsidRPr="006E2189" w:rsidRDefault="006E2189" w:rsidP="006E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21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RGSP-1.0.pep.all.fa.gz</w:t>
            </w:r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189" w:rsidRPr="006E2189" w:rsidRDefault="006E2189" w:rsidP="006E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21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yza_sativa.IRGSP-1.0.pep.all.fa.gz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189" w:rsidRPr="006E2189" w:rsidRDefault="006E2189" w:rsidP="006E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E21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embl</w:t>
            </w:r>
            <w:proofErr w:type="spellEnd"/>
            <w:r w:rsidRPr="006E21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plant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189" w:rsidRPr="006E2189" w:rsidRDefault="006E2189" w:rsidP="006E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21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P-DB</w:t>
            </w:r>
          </w:p>
        </w:tc>
      </w:tr>
      <w:tr w:rsidR="006E2189" w:rsidRPr="006E2189" w:rsidTr="006E2189">
        <w:trPr>
          <w:trHeight w:val="312"/>
        </w:trPr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189" w:rsidRPr="006E2189" w:rsidRDefault="006E2189" w:rsidP="006E2189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E218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Triticum </w:t>
            </w:r>
            <w:proofErr w:type="spellStart"/>
            <w:r w:rsidRPr="006E218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estivum</w:t>
            </w:r>
            <w:proofErr w:type="spellEnd"/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189" w:rsidRPr="006E2189" w:rsidRDefault="006E2189" w:rsidP="006E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21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ese Spring</w:t>
            </w:r>
          </w:p>
        </w:tc>
        <w:tc>
          <w:tcPr>
            <w:tcW w:w="38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189" w:rsidRPr="006E2189" w:rsidRDefault="006E2189" w:rsidP="006E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21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WGSC.pep.all.fa.gz</w:t>
            </w:r>
          </w:p>
        </w:tc>
        <w:tc>
          <w:tcPr>
            <w:tcW w:w="38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189" w:rsidRPr="006E2189" w:rsidRDefault="006E2189" w:rsidP="006E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21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ticum_aestivum.IWGSC.pep.all.fa.gz</w:t>
            </w:r>
          </w:p>
        </w:tc>
        <w:tc>
          <w:tcPr>
            <w:tcW w:w="14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189" w:rsidRPr="006E2189" w:rsidRDefault="006E2189" w:rsidP="006E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E21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embl</w:t>
            </w:r>
            <w:proofErr w:type="spellEnd"/>
            <w:r w:rsidRPr="006E21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plants</w:t>
            </w:r>
          </w:p>
        </w:tc>
        <w:tc>
          <w:tcPr>
            <w:tcW w:w="31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189" w:rsidRPr="006E2189" w:rsidRDefault="006E2189" w:rsidP="006E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21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ernational Wheat Genome Sequencing Consortium</w:t>
            </w:r>
          </w:p>
        </w:tc>
      </w:tr>
      <w:tr w:rsidR="006E2189" w:rsidRPr="006E2189" w:rsidTr="006E2189">
        <w:trPr>
          <w:trHeight w:val="312"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2189" w:rsidRPr="006E2189" w:rsidRDefault="006E2189" w:rsidP="006E218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2189" w:rsidRPr="006E2189" w:rsidRDefault="006E2189" w:rsidP="006E21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2189" w:rsidRPr="006E2189" w:rsidRDefault="006E2189" w:rsidP="006E21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2189" w:rsidRPr="006E2189" w:rsidRDefault="006E2189" w:rsidP="006E21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2189" w:rsidRPr="006E2189" w:rsidRDefault="006E2189" w:rsidP="006E21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2189" w:rsidRPr="006E2189" w:rsidRDefault="006E2189" w:rsidP="006E21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E2189" w:rsidRPr="006E2189" w:rsidTr="006E2189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E2189" w:rsidRPr="006E2189" w:rsidRDefault="006E2189" w:rsidP="006E2189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E218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Triticum </w:t>
            </w:r>
            <w:proofErr w:type="spellStart"/>
            <w:r w:rsidRPr="006E218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urartu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E2189" w:rsidRPr="006E2189" w:rsidRDefault="006E2189" w:rsidP="006E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21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1812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E2189" w:rsidRPr="006E2189" w:rsidRDefault="006E2189" w:rsidP="006E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21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M34745v1.pep.all.fa.gz</w:t>
            </w:r>
          </w:p>
        </w:tc>
        <w:tc>
          <w:tcPr>
            <w:tcW w:w="38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E2189" w:rsidRPr="006E2189" w:rsidRDefault="006E2189" w:rsidP="006E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21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ticum_urartu.ASM34745v1.pep.all.fa.gz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E2189" w:rsidRPr="006E2189" w:rsidRDefault="006E2189" w:rsidP="006E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E21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embl</w:t>
            </w:r>
            <w:proofErr w:type="spellEnd"/>
            <w:r w:rsidRPr="006E21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plants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E2189" w:rsidRPr="006E2189" w:rsidRDefault="006E2189" w:rsidP="006E218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21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ijing Genomics Institute</w:t>
            </w:r>
          </w:p>
        </w:tc>
      </w:tr>
    </w:tbl>
    <w:p w:rsidR="006E2189" w:rsidRDefault="006E2189">
      <w:pP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:rsidR="00642DA0" w:rsidRDefault="006E2189">
      <w:r w:rsidRPr="006E2189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Table S1. </w:t>
      </w:r>
      <w:r w:rsidRPr="006E2189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Database used for NLR and NLR-ID identific</w:t>
      </w:r>
      <w:bookmarkStart w:id="0" w:name="_GoBack"/>
      <w:bookmarkEnd w:id="0"/>
      <w:r w:rsidRPr="006E2189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ation.</w:t>
      </w:r>
    </w:p>
    <w:sectPr w:rsidR="00642DA0" w:rsidSect="006E218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2189"/>
    <w:rsid w:val="00642DA0"/>
    <w:rsid w:val="006E21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270F42"/>
  <w15:chartTrackingRefBased/>
  <w15:docId w15:val="{DD0B3296-2276-4281-90B8-275AF754F7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423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44</Words>
  <Characters>823</Characters>
  <Application>Microsoft Office Word</Application>
  <DocSecurity>0</DocSecurity>
  <Lines>6</Lines>
  <Paragraphs>1</Paragraphs>
  <ScaleCrop>false</ScaleCrop>
  <Company/>
  <LinksUpToDate>false</LinksUpToDate>
  <CharactersWithSpaces>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1-07-18T09:26:00Z</dcterms:created>
  <dcterms:modified xsi:type="dcterms:W3CDTF">2021-07-18T09:33:00Z</dcterms:modified>
</cp:coreProperties>
</file>